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A16255" w14:textId="77777777" w:rsidR="00697927" w:rsidRDefault="00697927" w:rsidP="00C6001B">
      <w:pPr>
        <w:jc w:val="center"/>
        <w:rPr>
          <w:rFonts w:ascii="Times New Roman" w:hAnsi="Times New Roman" w:cs="Times New Roman"/>
        </w:rPr>
      </w:pPr>
      <w:bookmarkStart w:id="0" w:name="_Hlk40343614"/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Table S2. </w:t>
      </w:r>
      <w:r>
        <w:rPr>
          <w:rFonts w:ascii="Times New Roman" w:hAnsi="Times New Roman" w:cs="Times New Roman"/>
          <w:color w:val="000000"/>
          <w:sz w:val="20"/>
          <w:szCs w:val="20"/>
        </w:rPr>
        <w:t>Primers used for qRT-PCT.</w:t>
      </w:r>
    </w:p>
    <w:tbl>
      <w:tblPr>
        <w:tblStyle w:val="-1"/>
        <w:tblW w:w="5000" w:type="pct"/>
        <w:tblInd w:w="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660" w:firstRow="1" w:lastRow="1" w:firstColumn="0" w:lastColumn="0" w:noHBand="1" w:noVBand="1"/>
      </w:tblPr>
      <w:tblGrid>
        <w:gridCol w:w="993"/>
        <w:gridCol w:w="3615"/>
        <w:gridCol w:w="3698"/>
      </w:tblGrid>
      <w:tr w:rsidR="00697927" w14:paraId="2551169B" w14:textId="77777777" w:rsidTr="006979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98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bookmarkEnd w:id="0"/>
          <w:p w14:paraId="7646100C" w14:textId="77777777" w:rsidR="00697927" w:rsidRDefault="0069792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fontstyle01"/>
                <w:color w:val="000000" w:themeColor="text1"/>
              </w:rPr>
              <w:t>Gene</w:t>
            </w:r>
          </w:p>
        </w:tc>
        <w:tc>
          <w:tcPr>
            <w:tcW w:w="2176" w:type="pct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78E28CE6" w14:textId="77777777" w:rsidR="00697927" w:rsidRDefault="0069792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fontstyle01"/>
                <w:color w:val="000000" w:themeColor="text1"/>
              </w:rPr>
              <w:t>Forward (5'-3')</w:t>
            </w:r>
          </w:p>
        </w:tc>
        <w:tc>
          <w:tcPr>
            <w:tcW w:w="2226" w:type="pct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26444D2A" w14:textId="77777777" w:rsidR="00697927" w:rsidRDefault="0069792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fontstyle01"/>
                <w:color w:val="000000" w:themeColor="text1"/>
              </w:rPr>
              <w:t>Reverse (5'-3')</w:t>
            </w:r>
          </w:p>
        </w:tc>
      </w:tr>
      <w:tr w:rsidR="00697927" w14:paraId="4B75CF35" w14:textId="77777777" w:rsidTr="00697927"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2DD03B0" w14:textId="77777777" w:rsidR="00697927" w:rsidRDefault="0069792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UC16</w:t>
            </w:r>
          </w:p>
        </w:tc>
        <w:tc>
          <w:tcPr>
            <w:tcW w:w="217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E3466F" w14:textId="77777777" w:rsidR="00697927" w:rsidRDefault="00697927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CCTGAGAAATTTTGGAGTTTC</w:t>
            </w:r>
          </w:p>
        </w:tc>
        <w:tc>
          <w:tcPr>
            <w:tcW w:w="222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1205D0" w14:textId="77777777" w:rsidR="00697927" w:rsidRDefault="006979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CTGTGTACTTCTCAGTGACTG</w:t>
            </w:r>
          </w:p>
        </w:tc>
      </w:tr>
      <w:tr w:rsidR="00697927" w14:paraId="50DB11DD" w14:textId="77777777" w:rsidTr="00697927"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B0B82" w14:textId="77777777" w:rsidR="00697927" w:rsidRDefault="0069792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APDH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15393E" w14:textId="77777777" w:rsidR="00697927" w:rsidRDefault="00697927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TGGGCTACACTGAGCACC</w:t>
            </w: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41D026" w14:textId="77777777" w:rsidR="00697927" w:rsidRDefault="006979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GTGGTCGTTGAGGGCAATG</w:t>
            </w:r>
          </w:p>
        </w:tc>
      </w:tr>
      <w:tr w:rsidR="00697927" w14:paraId="725A048B" w14:textId="77777777" w:rsidTr="00697927"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93B7D" w14:textId="77777777" w:rsidR="00697927" w:rsidRDefault="0069792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LUT1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7C17A8" w14:textId="77777777" w:rsidR="00697927" w:rsidRDefault="00697927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GAGCATCGTGGCCATCTTT</w:t>
            </w:r>
          </w:p>
        </w:tc>
        <w:tc>
          <w:tcPr>
            <w:tcW w:w="22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A45B94" w14:textId="77777777" w:rsidR="00697927" w:rsidRDefault="00697927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GGCATGGAACCATTCAGGG</w:t>
            </w:r>
          </w:p>
        </w:tc>
      </w:tr>
      <w:tr w:rsidR="00697927" w14:paraId="14B4E136" w14:textId="77777777" w:rsidTr="0069792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59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26D4927" w14:textId="77777777" w:rsidR="00697927" w:rsidRDefault="0069792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KI67</w:t>
            </w:r>
          </w:p>
        </w:tc>
        <w:tc>
          <w:tcPr>
            <w:tcW w:w="2176" w:type="pct"/>
            <w:tcBorders>
              <w:top w:val="nil"/>
              <w:bottom w:val="single" w:sz="4" w:space="0" w:color="auto"/>
            </w:tcBorders>
            <w:hideMark/>
          </w:tcPr>
          <w:p w14:paraId="359C0C00" w14:textId="77777777" w:rsidR="00697927" w:rsidRDefault="00697927">
            <w:pPr>
              <w:pStyle w:val="DecimalAligned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  <w:t>CTGACCCTGATGAGAGTGAGGGA</w:t>
            </w:r>
          </w:p>
        </w:tc>
        <w:tc>
          <w:tcPr>
            <w:tcW w:w="2226" w:type="pct"/>
            <w:tcBorders>
              <w:top w:val="nil"/>
              <w:bottom w:val="single" w:sz="4" w:space="0" w:color="auto"/>
            </w:tcBorders>
            <w:hideMark/>
          </w:tcPr>
          <w:p w14:paraId="3E8523A2" w14:textId="77777777" w:rsidR="00697927" w:rsidRDefault="00697927">
            <w:pPr>
              <w:pStyle w:val="DecimalAligned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zh-CN"/>
              </w:rPr>
              <w:t>ACTCTGTAGGGTCGAGCAGG</w:t>
            </w:r>
          </w:p>
        </w:tc>
      </w:tr>
    </w:tbl>
    <w:p w14:paraId="690B47C5" w14:textId="77777777" w:rsidR="000A5485" w:rsidRDefault="000A5485"/>
    <w:sectPr w:rsidR="000A54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E83"/>
    <w:rsid w:val="000A5485"/>
    <w:rsid w:val="00697927"/>
    <w:rsid w:val="00B12C3F"/>
    <w:rsid w:val="00C6001B"/>
    <w:rsid w:val="00CC0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CC0C42-8517-470A-A1CC-83EE4E42F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79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697927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character" w:customStyle="1" w:styleId="fontstyle01">
    <w:name w:val="fontstyle01"/>
    <w:basedOn w:val="a0"/>
    <w:rsid w:val="00697927"/>
    <w:rPr>
      <w:rFonts w:ascii="Times New Roman" w:hAnsi="Times New Roman" w:cs="Times New Roman" w:hint="default"/>
      <w:b/>
      <w:bCs/>
      <w:i w:val="0"/>
      <w:iCs w:val="0"/>
      <w:color w:val="000000"/>
      <w:sz w:val="20"/>
      <w:szCs w:val="20"/>
    </w:rPr>
  </w:style>
  <w:style w:type="table" w:styleId="-1">
    <w:name w:val="Light Shading Accent 1"/>
    <w:basedOn w:val="a1"/>
    <w:uiPriority w:val="60"/>
    <w:semiHidden/>
    <w:unhideWhenUsed/>
    <w:rsid w:val="00697927"/>
    <w:rPr>
      <w:color w:val="2F5496" w:themeColor="accent1" w:themeShade="BF"/>
      <w:kern w:val="0"/>
      <w:sz w:val="22"/>
    </w:rPr>
    <w:tblPr>
      <w:tblStyleRowBandSize w:val="1"/>
      <w:tblStyleColBandSize w:val="1"/>
      <w:tblInd w:w="0" w:type="nil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30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凯</dc:creator>
  <cp:keywords/>
  <dc:description/>
  <cp:lastModifiedBy>张 凯</cp:lastModifiedBy>
  <cp:revision>3</cp:revision>
  <dcterms:created xsi:type="dcterms:W3CDTF">2020-07-21T08:58:00Z</dcterms:created>
  <dcterms:modified xsi:type="dcterms:W3CDTF">2020-07-21T08:58:00Z</dcterms:modified>
</cp:coreProperties>
</file>